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BC8C4" w14:textId="72A5446D" w:rsidR="003C6ED2" w:rsidRPr="00750B02" w:rsidRDefault="003C6ED2" w:rsidP="003C6ED2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50B02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Sensitivity analysis detailing m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ediation </w:t>
      </w:r>
      <w:r>
        <w:rPr>
          <w:rFonts w:ascii="Arial" w:hAnsi="Arial" w:cs="Arial"/>
          <w:b/>
          <w:bCs/>
          <w:sz w:val="20"/>
          <w:szCs w:val="20"/>
        </w:rPr>
        <w:t xml:space="preserve">results 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assessing time at home as a mediator between continuous weather </w:t>
      </w:r>
      <w:r>
        <w:rPr>
          <w:rFonts w:ascii="Arial" w:hAnsi="Arial" w:cs="Arial"/>
          <w:b/>
          <w:bCs/>
          <w:sz w:val="20"/>
          <w:szCs w:val="20"/>
        </w:rPr>
        <w:t>conditions</w:t>
      </w:r>
      <w:r w:rsidRPr="00750B02">
        <w:rPr>
          <w:rFonts w:ascii="Arial" w:hAnsi="Arial" w:cs="Arial"/>
          <w:b/>
          <w:bCs/>
          <w:sz w:val="20"/>
          <w:szCs w:val="20"/>
        </w:rPr>
        <w:t xml:space="preserve"> and COVID hospital admission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20"/>
        <w:gridCol w:w="1980"/>
        <w:gridCol w:w="990"/>
        <w:gridCol w:w="1530"/>
        <w:gridCol w:w="1080"/>
      </w:tblGrid>
      <w:tr w:rsidR="003C6ED2" w:rsidRPr="00750B02" w14:paraId="56C2F3D6" w14:textId="77777777" w:rsidTr="006A42B9">
        <w:trPr>
          <w:trHeight w:val="20"/>
        </w:trPr>
        <w:tc>
          <w:tcPr>
            <w:tcW w:w="2268" w:type="dxa"/>
            <w:vAlign w:val="bottom"/>
          </w:tcPr>
          <w:p w14:paraId="20A1DD73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CB93ADF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691482C2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E92F28" w14:textId="77777777" w:rsidR="003C6ED2" w:rsidRPr="00750B02" w:rsidRDefault="003C6ED2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stimating the mediating effects of t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m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pent</w:t>
            </w: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t home on 12-day lagged COVID hospital admissions</w:t>
            </w:r>
          </w:p>
        </w:tc>
      </w:tr>
      <w:tr w:rsidR="003C6ED2" w:rsidRPr="00750B02" w14:paraId="635F33D8" w14:textId="77777777" w:rsidTr="006A42B9">
        <w:trPr>
          <w:trHeight w:val="20"/>
        </w:trPr>
        <w:tc>
          <w:tcPr>
            <w:tcW w:w="2268" w:type="dxa"/>
            <w:vAlign w:val="bottom"/>
          </w:tcPr>
          <w:p w14:paraId="10113E93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09A3B1D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37DA735E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288C0F4" w14:textId="77777777" w:rsidR="003C6ED2" w:rsidRPr="00750B02" w:rsidRDefault="003C6ED2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3C6ED2" w:rsidRPr="00750B02" w14:paraId="76020DE1" w14:textId="77777777" w:rsidTr="006A42B9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654D230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F106AC9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Treatment leve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750B0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DD515A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fect 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86A33D" w14:textId="77777777" w:rsidR="003C6ED2" w:rsidRPr="00750B02" w:rsidRDefault="003C6ED2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431482F" w14:textId="77777777" w:rsidR="003C6ED2" w:rsidRPr="00750B02" w:rsidRDefault="003C6ED2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AAF190" w14:textId="77777777" w:rsidR="003C6ED2" w:rsidRPr="00750B02" w:rsidRDefault="003C6ED2" w:rsidP="006A42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3C6ED2" w:rsidRPr="00750B02" w14:paraId="4469AF62" w14:textId="77777777" w:rsidTr="006A42B9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</w:tcPr>
          <w:p w14:paraId="47DB7882" w14:textId="77777777" w:rsidR="003C6ED2" w:rsidRPr="00750B02" w:rsidRDefault="003C6ED2" w:rsidP="006A42B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02">
              <w:rPr>
                <w:rFonts w:ascii="Arial" w:hAnsi="Arial" w:cs="Arial"/>
                <w:b/>
                <w:bCs/>
                <w:sz w:val="16"/>
                <w:szCs w:val="16"/>
              </w:rPr>
              <w:t>All Season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9AAF229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E18EE0E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715CC9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10172B8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9AE5AC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6ED2" w:rsidRPr="00750B02" w14:paraId="1C89ABB4" w14:textId="77777777" w:rsidTr="006A42B9">
        <w:trPr>
          <w:trHeight w:val="20"/>
        </w:trPr>
        <w:tc>
          <w:tcPr>
            <w:tcW w:w="2268" w:type="dxa"/>
            <w:vMerge w:val="restart"/>
          </w:tcPr>
          <w:p w14:paraId="257A0969" w14:textId="77777777" w:rsidR="003C6ED2" w:rsidRPr="00750B02" w:rsidRDefault="003C6ED2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minimum temperature</w:t>
            </w:r>
          </w:p>
        </w:tc>
        <w:tc>
          <w:tcPr>
            <w:tcW w:w="1620" w:type="dxa"/>
            <w:vAlign w:val="bottom"/>
          </w:tcPr>
          <w:p w14:paraId="55C7CD92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1 SD vs. mean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6D263E5E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6F337E4D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30" w:type="dxa"/>
            <w:vAlign w:val="bottom"/>
          </w:tcPr>
          <w:p w14:paraId="25814E61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– 0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6CA8A332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</w:tr>
      <w:tr w:rsidR="003C6ED2" w:rsidRPr="00750B02" w14:paraId="13C3BD8D" w14:textId="77777777" w:rsidTr="006A42B9">
        <w:trPr>
          <w:trHeight w:val="20"/>
        </w:trPr>
        <w:tc>
          <w:tcPr>
            <w:tcW w:w="2268" w:type="dxa"/>
            <w:vMerge/>
          </w:tcPr>
          <w:p w14:paraId="688CD9A7" w14:textId="77777777" w:rsidR="003C6ED2" w:rsidRPr="00750B02" w:rsidRDefault="003C6ED2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E86BD85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1 SD vs. mean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1221A010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F064C52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530" w:type="dxa"/>
            <w:vAlign w:val="bottom"/>
          </w:tcPr>
          <w:p w14:paraId="1FAABCB5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– 0.3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74163A33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6*</w:t>
            </w:r>
          </w:p>
        </w:tc>
      </w:tr>
      <w:tr w:rsidR="003C6ED2" w:rsidRPr="00750B02" w14:paraId="539DD80E" w14:textId="77777777" w:rsidTr="006A42B9">
        <w:trPr>
          <w:trHeight w:val="20"/>
        </w:trPr>
        <w:tc>
          <w:tcPr>
            <w:tcW w:w="2268" w:type="dxa"/>
            <w:vMerge/>
          </w:tcPr>
          <w:p w14:paraId="574B89FC" w14:textId="77777777" w:rsidR="003C6ED2" w:rsidRPr="00750B02" w:rsidRDefault="003C6ED2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7F9787E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750B02">
              <w:rPr>
                <w:rFonts w:ascii="Arial" w:hAnsi="Arial" w:cs="Arial"/>
                <w:sz w:val="16"/>
                <w:szCs w:val="16"/>
              </w:rPr>
              <w:t>1 SD vs. mean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08903B7D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046E95A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30" w:type="dxa"/>
            <w:vAlign w:val="bottom"/>
          </w:tcPr>
          <w:p w14:paraId="5B72EB59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– 0.3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62BBA460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1*</w:t>
            </w:r>
          </w:p>
        </w:tc>
      </w:tr>
      <w:tr w:rsidR="003C6ED2" w:rsidRPr="00750B02" w14:paraId="0E3BF452" w14:textId="77777777" w:rsidTr="006A42B9">
        <w:trPr>
          <w:trHeight w:val="20"/>
        </w:trPr>
        <w:tc>
          <w:tcPr>
            <w:tcW w:w="2268" w:type="dxa"/>
          </w:tcPr>
          <w:p w14:paraId="6976817A" w14:textId="77777777" w:rsidR="003C6ED2" w:rsidRPr="00750B02" w:rsidRDefault="003C6ED2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25210D9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215CFB0C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0717C745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36444642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7448218C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C6ED2" w:rsidRPr="00750B02" w14:paraId="4CFA4480" w14:textId="77777777" w:rsidTr="006A42B9">
        <w:trPr>
          <w:trHeight w:val="20"/>
        </w:trPr>
        <w:tc>
          <w:tcPr>
            <w:tcW w:w="2268" w:type="dxa"/>
            <w:vMerge w:val="restart"/>
          </w:tcPr>
          <w:p w14:paraId="2D189607" w14:textId="77777777" w:rsidR="003C6ED2" w:rsidRPr="00750B02" w:rsidRDefault="003C6ED2" w:rsidP="006A42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  <w:r w:rsidRPr="00750B02">
              <w:rPr>
                <w:rFonts w:ascii="Arial" w:hAnsi="Arial" w:cs="Arial"/>
                <w:sz w:val="16"/>
                <w:szCs w:val="16"/>
              </w:rPr>
              <w:t xml:space="preserve"> minimum temperature</w:t>
            </w:r>
          </w:p>
        </w:tc>
        <w:tc>
          <w:tcPr>
            <w:tcW w:w="1620" w:type="dxa"/>
            <w:vAlign w:val="bottom"/>
          </w:tcPr>
          <w:p w14:paraId="234052C7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+1 SD vs. mean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75B453A9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Indirect Effec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21FA8384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30" w:type="dxa"/>
            <w:vAlign w:val="bottom"/>
          </w:tcPr>
          <w:p w14:paraId="22942204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02 – 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27E9BCBC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</w:tr>
      <w:tr w:rsidR="003C6ED2" w:rsidRPr="00750B02" w14:paraId="392CC746" w14:textId="77777777" w:rsidTr="006A42B9">
        <w:trPr>
          <w:trHeight w:val="20"/>
        </w:trPr>
        <w:tc>
          <w:tcPr>
            <w:tcW w:w="2268" w:type="dxa"/>
            <w:vMerge/>
          </w:tcPr>
          <w:p w14:paraId="3822B1ED" w14:textId="77777777" w:rsidR="003C6ED2" w:rsidRPr="00750B02" w:rsidRDefault="003C6ED2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26109941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+1 SD vs. mean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65D42961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Natural Direct Effec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744551E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530" w:type="dxa"/>
            <w:vAlign w:val="bottom"/>
          </w:tcPr>
          <w:p w14:paraId="33822270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2 – -0.0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226FE18E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36*</w:t>
            </w:r>
          </w:p>
        </w:tc>
      </w:tr>
      <w:tr w:rsidR="003C6ED2" w:rsidRPr="00750B02" w14:paraId="516329E4" w14:textId="77777777" w:rsidTr="006A42B9">
        <w:trPr>
          <w:trHeight w:val="20"/>
        </w:trPr>
        <w:tc>
          <w:tcPr>
            <w:tcW w:w="2268" w:type="dxa"/>
            <w:vMerge/>
          </w:tcPr>
          <w:p w14:paraId="05E5953C" w14:textId="77777777" w:rsidR="003C6ED2" w:rsidRPr="00750B02" w:rsidRDefault="003C6ED2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39AD93D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+1 SD vs. mean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768CED12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Total Effect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176FCBAB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1530" w:type="dxa"/>
            <w:vAlign w:val="bottom"/>
          </w:tcPr>
          <w:p w14:paraId="36E529FA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-0.33 – -0.0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108820E8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  <w:r w:rsidRPr="00750B02">
              <w:rPr>
                <w:rFonts w:ascii="Arial" w:hAnsi="Arial" w:cs="Arial"/>
                <w:sz w:val="16"/>
                <w:szCs w:val="16"/>
              </w:rPr>
              <w:t>0.027*</w:t>
            </w:r>
          </w:p>
        </w:tc>
      </w:tr>
      <w:tr w:rsidR="003C6ED2" w:rsidRPr="00750B02" w14:paraId="033775B7" w14:textId="77777777" w:rsidTr="006A42B9">
        <w:trPr>
          <w:trHeight w:val="20"/>
        </w:trPr>
        <w:tc>
          <w:tcPr>
            <w:tcW w:w="2268" w:type="dxa"/>
          </w:tcPr>
          <w:p w14:paraId="644ADFDA" w14:textId="77777777" w:rsidR="003C6ED2" w:rsidRPr="00750B02" w:rsidRDefault="003C6ED2" w:rsidP="006A42B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277A87BD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  <w:vAlign w:val="bottom"/>
          </w:tcPr>
          <w:p w14:paraId="22B61376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bottom"/>
          </w:tcPr>
          <w:p w14:paraId="3E155961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5412AAF7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bottom"/>
          </w:tcPr>
          <w:p w14:paraId="6B359F91" w14:textId="77777777" w:rsidR="003C6ED2" w:rsidRPr="00750B02" w:rsidRDefault="003C6ED2" w:rsidP="006A42B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1ABA0A9" w14:textId="77777777" w:rsidR="003C6ED2" w:rsidRPr="00750B02" w:rsidRDefault="003C6ED2" w:rsidP="003C6ED2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β = Beta coefficient</w:t>
      </w:r>
    </w:p>
    <w:p w14:paraId="303F2932" w14:textId="77777777" w:rsidR="003C6ED2" w:rsidRPr="00750B02" w:rsidRDefault="003C6ED2" w:rsidP="003C6ED2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Cs/>
          <w:sz w:val="16"/>
          <w:szCs w:val="16"/>
        </w:rPr>
        <w:t>CI = Confident Interval</w:t>
      </w:r>
    </w:p>
    <w:p w14:paraId="021C3DAD" w14:textId="77777777" w:rsidR="003C6ED2" w:rsidRPr="00750B02" w:rsidRDefault="003C6ED2" w:rsidP="003C6ED2">
      <w:pPr>
        <w:spacing w:after="60" w:line="240" w:lineRule="auto"/>
        <w:rPr>
          <w:rFonts w:ascii="Arial" w:hAnsi="Arial" w:cs="Arial"/>
          <w:bCs/>
          <w:sz w:val="16"/>
          <w:szCs w:val="16"/>
        </w:rPr>
      </w:pPr>
      <w:r w:rsidRPr="00750B02">
        <w:rPr>
          <w:rFonts w:ascii="Arial" w:hAnsi="Arial" w:cs="Arial"/>
          <w:b/>
          <w:sz w:val="16"/>
          <w:szCs w:val="16"/>
        </w:rPr>
        <w:t>*</w:t>
      </w:r>
      <w:r w:rsidRPr="00750B02">
        <w:rPr>
          <w:rFonts w:ascii="Arial" w:hAnsi="Arial" w:cs="Arial"/>
          <w:bCs/>
          <w:sz w:val="16"/>
          <w:szCs w:val="16"/>
        </w:rPr>
        <w:t xml:space="preserve"> p-value &lt; 0.05</w:t>
      </w:r>
    </w:p>
    <w:p w14:paraId="1076D1DE" w14:textId="493EF93E" w:rsidR="003C6ED2" w:rsidRDefault="003C6ED2" w:rsidP="003C6ED2">
      <w:pPr>
        <w:spacing w:after="120" w:line="240" w:lineRule="auto"/>
        <w:rPr>
          <w:rFonts w:ascii="Arial" w:hAnsi="Arial" w:cs="Arial"/>
          <w:bCs/>
          <w:sz w:val="16"/>
          <w:szCs w:val="16"/>
        </w:rPr>
      </w:pPr>
      <w:proofErr w:type="gramStart"/>
      <w:r w:rsidRPr="008C24DC">
        <w:rPr>
          <w:rFonts w:ascii="Arial" w:hAnsi="Arial" w:cs="Arial"/>
          <w:bCs/>
          <w:sz w:val="16"/>
          <w:szCs w:val="16"/>
          <w:vertAlign w:val="superscript"/>
        </w:rPr>
        <w:t>a</w:t>
      </w:r>
      <w:r>
        <w:rPr>
          <w:rFonts w:ascii="Arial" w:hAnsi="Arial" w:cs="Arial"/>
          <w:bCs/>
          <w:sz w:val="16"/>
          <w:szCs w:val="16"/>
        </w:rPr>
        <w:t xml:space="preserve"> Seasonal</w:t>
      </w:r>
      <w:proofErr w:type="gramEnd"/>
      <w:r>
        <w:rPr>
          <w:rFonts w:ascii="Arial" w:hAnsi="Arial" w:cs="Arial"/>
          <w:bCs/>
          <w:sz w:val="16"/>
          <w:szCs w:val="16"/>
        </w:rPr>
        <w:t xml:space="preserve"> weather conditions were included in models as continuous standardized measures within the mediation models.</w:t>
      </w:r>
      <w:r>
        <w:rPr>
          <w:rFonts w:ascii="Arial" w:hAnsi="Arial" w:cs="Arial"/>
          <w:bCs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bCs/>
          <w:sz w:val="16"/>
          <w:szCs w:val="16"/>
        </w:rPr>
        <w:t>The</w:t>
      </w:r>
      <w:proofErr w:type="gramEnd"/>
      <w:r>
        <w:rPr>
          <w:rFonts w:ascii="Arial" w:hAnsi="Arial" w:cs="Arial"/>
          <w:bCs/>
          <w:sz w:val="16"/>
          <w:szCs w:val="16"/>
        </w:rPr>
        <w:t xml:space="preserve"> treatment group was defined as ±1 SD, while the control group was defined as the mean.</w:t>
      </w:r>
    </w:p>
    <w:p w14:paraId="395DF816" w14:textId="77777777" w:rsidR="003C6ED2" w:rsidRPr="00750B02" w:rsidRDefault="003C6ED2" w:rsidP="003C6ED2">
      <w:pPr>
        <w:rPr>
          <w:rFonts w:ascii="Arial" w:hAnsi="Arial" w:cs="Arial"/>
          <w:b/>
          <w:bCs/>
          <w:sz w:val="16"/>
          <w:szCs w:val="16"/>
        </w:rPr>
      </w:pPr>
    </w:p>
    <w:p w14:paraId="46A1EF0D" w14:textId="77777777" w:rsidR="00CA1E10" w:rsidRDefault="00CA1E10"/>
    <w:sectPr w:rsidR="00CA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ED2"/>
    <w:rsid w:val="003C6ED2"/>
    <w:rsid w:val="00C5478B"/>
    <w:rsid w:val="00CA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6217B"/>
  <w15:chartTrackingRefBased/>
  <w15:docId w15:val="{E15556C1-8582-463F-86B0-3862A5CB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ED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E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E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E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E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E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E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E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E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E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6ED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Elise</dc:creator>
  <cp:keywords/>
  <dc:description/>
  <cp:lastModifiedBy>Grover, Elise</cp:lastModifiedBy>
  <cp:revision>1</cp:revision>
  <dcterms:created xsi:type="dcterms:W3CDTF">2024-04-22T17:29:00Z</dcterms:created>
  <dcterms:modified xsi:type="dcterms:W3CDTF">2024-04-22T17:29:00Z</dcterms:modified>
</cp:coreProperties>
</file>